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F47B22" w14:textId="49A15619" w:rsidR="008F44B6" w:rsidRDefault="008F44B6" w:rsidP="008F44B6">
      <w:pPr>
        <w:spacing w:before="100" w:beforeAutospacing="1" w:after="100" w:afterAutospacing="1" w:line="24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Table S1 Breed composition of the INF and RF data used to estimate the </w:t>
      </w:r>
      <w:r w:rsidR="00CA0153">
        <w:rPr>
          <w:rFonts w:ascii="Times New Roman" w:hAnsi="Times New Roman"/>
          <w:b/>
          <w:sz w:val="24"/>
          <w:szCs w:val="24"/>
          <w:lang w:val="en-GB"/>
        </w:rPr>
        <w:t>contemporary group effects (a)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and </w:t>
      </w:r>
      <w:r w:rsidR="00CA0153">
        <w:rPr>
          <w:rFonts w:ascii="Times New Roman" w:hAnsi="Times New Roman"/>
          <w:b/>
          <w:sz w:val="24"/>
          <w:szCs w:val="24"/>
          <w:lang w:val="en-GB"/>
        </w:rPr>
        <w:t>the reaction norm models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CA0153">
        <w:rPr>
          <w:rFonts w:ascii="Times New Roman" w:hAnsi="Times New Roman"/>
          <w:b/>
          <w:sz w:val="24"/>
          <w:szCs w:val="24"/>
          <w:lang w:val="en-GB"/>
        </w:rPr>
        <w:t>(b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2"/>
        <w:gridCol w:w="2912"/>
        <w:gridCol w:w="2914"/>
      </w:tblGrid>
      <w:tr w:rsidR="008F44B6" w14:paraId="52BD7F6D" w14:textId="77777777" w:rsidTr="008F44B6">
        <w:trPr>
          <w:trHeight w:val="289"/>
        </w:trPr>
        <w:tc>
          <w:tcPr>
            <w:tcW w:w="2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283DAB" w14:textId="5B5EA0C7" w:rsidR="008F44B6" w:rsidRDefault="008E2C55">
            <w:pPr>
              <w:widowContro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reed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D2A847" w14:textId="3FFFC252" w:rsidR="008F44B6" w:rsidRDefault="00CA0153">
            <w:pPr>
              <w:widowContro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8EAE3D" w14:textId="39F0FB62" w:rsidR="008F44B6" w:rsidRDefault="00CA0153">
            <w:pPr>
              <w:widowContro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</w:t>
            </w:r>
          </w:p>
        </w:tc>
      </w:tr>
      <w:tr w:rsidR="008F44B6" w14:paraId="6E4B412B" w14:textId="77777777" w:rsidTr="008F44B6">
        <w:trPr>
          <w:trHeight w:val="289"/>
        </w:trPr>
        <w:tc>
          <w:tcPr>
            <w:tcW w:w="2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E4A0B" w14:textId="12E38426" w:rsidR="008F44B6" w:rsidRPr="002B4FDD" w:rsidRDefault="008F44B6" w:rsidP="008F44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4FDD">
              <w:rPr>
                <w:rFonts w:ascii="Times New Roman" w:hAnsi="Times New Roman" w:cs="Times New Roman"/>
                <w:sz w:val="24"/>
              </w:rPr>
              <w:t>Merino</w:t>
            </w:r>
          </w:p>
        </w:tc>
        <w:tc>
          <w:tcPr>
            <w:tcW w:w="2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B72D7" w14:textId="3D516412" w:rsidR="008F44B6" w:rsidRPr="002B4FDD" w:rsidRDefault="008F44B6" w:rsidP="008F44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4FDD">
              <w:rPr>
                <w:rFonts w:ascii="Times New Roman" w:hAnsi="Times New Roman" w:cs="Times New Roman"/>
                <w:sz w:val="24"/>
              </w:rPr>
              <w:t>60.8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1A30E" w14:textId="7678DE34" w:rsidR="008F44B6" w:rsidRPr="002B4FDD" w:rsidRDefault="008F44B6" w:rsidP="008F44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4FDD">
              <w:rPr>
                <w:rFonts w:ascii="Times New Roman" w:hAnsi="Times New Roman" w:cs="Times New Roman"/>
                <w:sz w:val="24"/>
              </w:rPr>
              <w:t>60.3</w:t>
            </w:r>
          </w:p>
        </w:tc>
      </w:tr>
      <w:tr w:rsidR="008F44B6" w14:paraId="11D55160" w14:textId="77777777" w:rsidTr="008F44B6">
        <w:trPr>
          <w:trHeight w:val="289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581003E2" w14:textId="15F15EAA" w:rsidR="008F44B6" w:rsidRPr="002B4FDD" w:rsidRDefault="008F44B6" w:rsidP="008F44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4FDD">
              <w:rPr>
                <w:rFonts w:ascii="Times New Roman" w:hAnsi="Times New Roman" w:cs="Times New Roman"/>
                <w:sz w:val="24"/>
              </w:rPr>
              <w:t>Border Leicester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7971D947" w14:textId="67C95747" w:rsidR="008F44B6" w:rsidRPr="002B4FDD" w:rsidRDefault="008F44B6" w:rsidP="008F44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4FDD">
              <w:rPr>
                <w:rFonts w:ascii="Times New Roman" w:hAnsi="Times New Roman" w:cs="Times New Roman"/>
                <w:sz w:val="24"/>
              </w:rPr>
              <w:t>9.1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1FA97361" w14:textId="32262F7C" w:rsidR="008F44B6" w:rsidRPr="002B4FDD" w:rsidRDefault="008F44B6" w:rsidP="008F44B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4FDD">
              <w:rPr>
                <w:rFonts w:ascii="Times New Roman" w:hAnsi="Times New Roman" w:cs="Times New Roman"/>
                <w:sz w:val="24"/>
              </w:rPr>
              <w:t>9.7</w:t>
            </w:r>
          </w:p>
        </w:tc>
      </w:tr>
      <w:tr w:rsidR="008F44B6" w14:paraId="7698E4FA" w14:textId="77777777" w:rsidTr="008F44B6">
        <w:trPr>
          <w:trHeight w:val="289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603DF03D" w14:textId="70ADC343" w:rsidR="008F44B6" w:rsidRPr="002B4FDD" w:rsidRDefault="008F44B6" w:rsidP="008F44B6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2B4FDD">
              <w:rPr>
                <w:rFonts w:ascii="Times New Roman" w:hAnsi="Times New Roman" w:cs="Times New Roman"/>
                <w:sz w:val="24"/>
              </w:rPr>
              <w:t>Poll Dorset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4336453A" w14:textId="5528D7E0" w:rsidR="008F44B6" w:rsidRPr="002B4FDD" w:rsidRDefault="008F44B6" w:rsidP="008F44B6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2B4FDD">
              <w:rPr>
                <w:rFonts w:ascii="Times New Roman" w:hAnsi="Times New Roman" w:cs="Times New Roman"/>
                <w:sz w:val="24"/>
              </w:rPr>
              <w:t>10.6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140A9F95" w14:textId="1AEE9401" w:rsidR="008F44B6" w:rsidRPr="002B4FDD" w:rsidRDefault="008F44B6" w:rsidP="008F44B6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2B4FDD">
              <w:rPr>
                <w:rFonts w:ascii="Times New Roman" w:hAnsi="Times New Roman" w:cs="Times New Roman"/>
                <w:sz w:val="24"/>
              </w:rPr>
              <w:t>11.8</w:t>
            </w:r>
          </w:p>
        </w:tc>
      </w:tr>
      <w:tr w:rsidR="008F44B6" w14:paraId="21D8EBDF" w14:textId="77777777" w:rsidTr="008F44B6">
        <w:trPr>
          <w:trHeight w:val="289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0F2B09E9" w14:textId="4DB0A5DB" w:rsidR="008F44B6" w:rsidRPr="002B4FDD" w:rsidRDefault="008F44B6" w:rsidP="008F44B6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2B4FDD">
              <w:rPr>
                <w:rFonts w:ascii="Times New Roman" w:hAnsi="Times New Roman" w:cs="Times New Roman"/>
                <w:sz w:val="24"/>
              </w:rPr>
              <w:t>Suffolk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0127F9FA" w14:textId="0CD7A4F1" w:rsidR="008F44B6" w:rsidRPr="002B4FDD" w:rsidRDefault="008F44B6" w:rsidP="008F44B6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2B4FDD">
              <w:rPr>
                <w:rFonts w:ascii="Times New Roman" w:hAnsi="Times New Roman" w:cs="Times New Roman"/>
                <w:sz w:val="24"/>
              </w:rPr>
              <w:t>3.3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75ADA67C" w14:textId="47DF77FC" w:rsidR="008F44B6" w:rsidRPr="002B4FDD" w:rsidRDefault="008F44B6" w:rsidP="008F44B6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2B4FDD">
              <w:rPr>
                <w:rFonts w:ascii="Times New Roman" w:hAnsi="Times New Roman" w:cs="Times New Roman"/>
                <w:sz w:val="24"/>
              </w:rPr>
              <w:t>3.2</w:t>
            </w:r>
          </w:p>
        </w:tc>
      </w:tr>
      <w:tr w:rsidR="008F44B6" w14:paraId="3161D79A" w14:textId="77777777" w:rsidTr="008F44B6">
        <w:trPr>
          <w:trHeight w:val="289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03FD949D" w14:textId="630ACE7E" w:rsidR="008F44B6" w:rsidRPr="002B4FDD" w:rsidRDefault="008F44B6" w:rsidP="008F44B6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2B4FDD">
              <w:rPr>
                <w:rFonts w:ascii="Times New Roman" w:hAnsi="Times New Roman" w:cs="Times New Roman"/>
                <w:sz w:val="24"/>
              </w:rPr>
              <w:t>White Suffolk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323AF452" w14:textId="30A0B0B5" w:rsidR="008F44B6" w:rsidRPr="002B4FDD" w:rsidRDefault="008F44B6" w:rsidP="008F44B6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2B4FDD">
              <w:rPr>
                <w:rFonts w:ascii="Times New Roman" w:hAnsi="Times New Roman" w:cs="Times New Roman"/>
                <w:sz w:val="24"/>
              </w:rPr>
              <w:t>3.6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1ABBCADA" w14:textId="1FA7F00A" w:rsidR="008F44B6" w:rsidRPr="002B4FDD" w:rsidRDefault="008F44B6" w:rsidP="008F44B6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2B4FDD">
              <w:rPr>
                <w:rFonts w:ascii="Times New Roman" w:hAnsi="Times New Roman" w:cs="Times New Roman"/>
                <w:sz w:val="24"/>
              </w:rPr>
              <w:t>4.1</w:t>
            </w:r>
          </w:p>
        </w:tc>
      </w:tr>
      <w:tr w:rsidR="008F44B6" w14:paraId="1A6D2BE1" w14:textId="77777777" w:rsidTr="008F44B6">
        <w:trPr>
          <w:trHeight w:val="289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3D693E08" w14:textId="08B072C6" w:rsidR="008F44B6" w:rsidRPr="002B4FDD" w:rsidRDefault="008F44B6" w:rsidP="008F44B6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2B4FDD">
              <w:rPr>
                <w:rFonts w:ascii="Times New Roman" w:hAnsi="Times New Roman" w:cs="Times New Roman"/>
                <w:sz w:val="24"/>
              </w:rPr>
              <w:t>Research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</w:tcPr>
          <w:p w14:paraId="097D9DB0" w14:textId="742FBFD0" w:rsidR="008F44B6" w:rsidRPr="002B4FDD" w:rsidRDefault="008F44B6" w:rsidP="008F44B6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2B4FDD">
              <w:rPr>
                <w:rFonts w:ascii="Times New Roman" w:hAnsi="Times New Roman" w:cs="Times New Roman"/>
                <w:sz w:val="24"/>
              </w:rPr>
              <w:t>4.1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3317282E" w14:textId="66DE7D01" w:rsidR="008F44B6" w:rsidRPr="002B4FDD" w:rsidRDefault="008F44B6" w:rsidP="008F44B6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2B4FDD">
              <w:rPr>
                <w:rFonts w:ascii="Times New Roman" w:hAnsi="Times New Roman" w:cs="Times New Roman"/>
                <w:sz w:val="24"/>
              </w:rPr>
              <w:t>2.5</w:t>
            </w:r>
          </w:p>
        </w:tc>
      </w:tr>
      <w:tr w:rsidR="008F44B6" w14:paraId="37600159" w14:textId="77777777" w:rsidTr="008F44B6">
        <w:trPr>
          <w:trHeight w:val="289"/>
        </w:trPr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22373" w14:textId="69A89325" w:rsidR="008F44B6" w:rsidRPr="002B4FDD" w:rsidRDefault="008F44B6" w:rsidP="008F44B6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2B4FDD">
              <w:rPr>
                <w:rFonts w:ascii="Times New Roman" w:hAnsi="Times New Roman" w:cs="Times New Roman"/>
                <w:sz w:val="24"/>
              </w:rPr>
              <w:t>Other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6C6D9" w14:textId="2F3CBB1E" w:rsidR="008F44B6" w:rsidRPr="002B4FDD" w:rsidRDefault="008F44B6" w:rsidP="008F44B6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2B4FDD">
              <w:rPr>
                <w:rFonts w:ascii="Times New Roman" w:hAnsi="Times New Roman" w:cs="Times New Roman"/>
                <w:sz w:val="24"/>
              </w:rPr>
              <w:t>8.5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74507" w14:textId="47E34BEF" w:rsidR="008F44B6" w:rsidRPr="002B4FDD" w:rsidRDefault="008F44B6" w:rsidP="008F44B6">
            <w:pPr>
              <w:widowControl w:val="0"/>
              <w:rPr>
                <w:rFonts w:ascii="Times New Roman" w:hAnsi="Times New Roman" w:cs="Times New Roman"/>
                <w:sz w:val="24"/>
              </w:rPr>
            </w:pPr>
            <w:r w:rsidRPr="002B4FDD">
              <w:rPr>
                <w:rFonts w:ascii="Times New Roman" w:hAnsi="Times New Roman" w:cs="Times New Roman"/>
                <w:sz w:val="24"/>
              </w:rPr>
              <w:t>8.4</w:t>
            </w:r>
          </w:p>
        </w:tc>
      </w:tr>
    </w:tbl>
    <w:p w14:paraId="49A34EDB" w14:textId="77777777" w:rsidR="005D02F6" w:rsidRPr="005D02F6" w:rsidRDefault="005D02F6" w:rsidP="005D02F6">
      <w:pPr>
        <w:widowControl w:val="0"/>
        <w:spacing w:after="0" w:line="240" w:lineRule="auto"/>
        <w:rPr>
          <w:rFonts w:ascii="Times New Roman" w:eastAsia="Droid Sans Fallback" w:hAnsi="Times New Roman"/>
          <w:sz w:val="20"/>
          <w:szCs w:val="24"/>
          <w:lang w:val="en-GB"/>
        </w:rPr>
      </w:pPr>
    </w:p>
    <w:p w14:paraId="1C0B0EA3" w14:textId="6F3D56E8" w:rsidR="005D02F6" w:rsidRDefault="005D02F6"/>
    <w:p w14:paraId="2D3D23D7" w14:textId="77777777" w:rsidR="002B4FDD" w:rsidRPr="002B4FDD" w:rsidRDefault="002B4FDD" w:rsidP="002B4FDD">
      <w:pPr>
        <w:tabs>
          <w:tab w:val="left" w:pos="720"/>
        </w:tabs>
        <w:spacing w:line="256" w:lineRule="auto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2B4FDD" w:rsidRPr="002B4F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F6B"/>
    <w:rsid w:val="002B4FDD"/>
    <w:rsid w:val="005D02F6"/>
    <w:rsid w:val="00840EA7"/>
    <w:rsid w:val="008E2C55"/>
    <w:rsid w:val="008F44B6"/>
    <w:rsid w:val="00AB2C0F"/>
    <w:rsid w:val="00BF2F29"/>
    <w:rsid w:val="00CA0153"/>
    <w:rsid w:val="00FD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D981D"/>
  <w15:chartTrackingRefBased/>
  <w15:docId w15:val="{ADEEC396-3BC2-4D87-907F-FEBF6E274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2F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83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Waters</dc:creator>
  <cp:keywords/>
  <dc:description/>
  <cp:lastModifiedBy>Dominic Waters</cp:lastModifiedBy>
  <cp:revision>8</cp:revision>
  <dcterms:created xsi:type="dcterms:W3CDTF">2022-01-24T02:29:00Z</dcterms:created>
  <dcterms:modified xsi:type="dcterms:W3CDTF">2022-01-25T03:11:00Z</dcterms:modified>
</cp:coreProperties>
</file>